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ECB23" w14:textId="76A14AED" w:rsidR="002F2FE4" w:rsidRPr="00807A81" w:rsidRDefault="002F2FE4" w:rsidP="002F2FE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807A81">
        <w:rPr>
          <w:rFonts w:ascii="Times New Roman" w:hAnsi="Times New Roman" w:cs="Times New Roman"/>
          <w:b/>
          <w:color w:val="000000" w:themeColor="text1"/>
          <w:lang w:val="en-GB"/>
        </w:rPr>
        <w:t>Abandonment and Rapid Infilling of a Tide-Dominated Distributary Channel at 0.7 ka in the Mekong River Delta</w:t>
      </w:r>
    </w:p>
    <w:p w14:paraId="1DF3B397" w14:textId="77777777" w:rsidR="002F2FE4" w:rsidRPr="00807A81" w:rsidRDefault="002F2FE4" w:rsidP="002F2FE4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3D7257" w14:textId="230E6695" w:rsidR="002F2FE4" w:rsidRPr="00807A81" w:rsidRDefault="002F2FE4" w:rsidP="002F2FE4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lang w:val="en-GB" w:eastAsia="ja-JP"/>
        </w:rPr>
      </w:pPr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Marcello Gugliotta, </w:t>
      </w:r>
      <w:proofErr w:type="spellStart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>Yoshiki</w:t>
      </w:r>
      <w:proofErr w:type="spellEnd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 Saito, </w:t>
      </w:r>
      <w:proofErr w:type="spellStart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>Thi</w:t>
      </w:r>
      <w:proofErr w:type="spellEnd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 Kim </w:t>
      </w:r>
      <w:proofErr w:type="spellStart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>Oanh</w:t>
      </w:r>
      <w:proofErr w:type="spellEnd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 Ta, Van Lap Nguyen,</w:t>
      </w:r>
      <w:r w:rsidRPr="00807A81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 xml:space="preserve"> </w:t>
      </w:r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Toru Tamura, </w:t>
      </w:r>
      <w:proofErr w:type="spellStart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>Zhanghua</w:t>
      </w:r>
      <w:proofErr w:type="spellEnd"/>
      <w:r w:rsidRPr="00807A81">
        <w:rPr>
          <w:rFonts w:ascii="Times New Roman" w:hAnsi="Times New Roman" w:cs="Times New Roman"/>
          <w:bCs/>
          <w:color w:val="000000" w:themeColor="text1"/>
          <w:lang w:val="en-GB"/>
        </w:rPr>
        <w:t xml:space="preserve"> Wang, Andrew D. La Croix</w:t>
      </w:r>
      <w:r w:rsidR="00733214" w:rsidRPr="00807A81">
        <w:rPr>
          <w:rFonts w:ascii="Times New Roman" w:hAnsi="Times New Roman" w:cs="Times New Roman"/>
          <w:bCs/>
          <w:color w:val="000000" w:themeColor="text1"/>
          <w:lang w:val="en-GB"/>
        </w:rPr>
        <w:t>, Rei Nakashima</w:t>
      </w:r>
    </w:p>
    <w:p w14:paraId="35582CDA" w14:textId="77777777" w:rsidR="002F2FE4" w:rsidRPr="00807A81" w:rsidRDefault="002F2FE4" w:rsidP="002F2FE4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2511CD84" w14:textId="77777777" w:rsidR="002F2FE4" w:rsidRPr="00807A81" w:rsidRDefault="002F2FE4">
      <w:pPr>
        <w:rPr>
          <w:rFonts w:ascii="Times New Roman" w:hAnsi="Times New Roman" w:cs="Times New Roman"/>
          <w:lang w:val="en-GB"/>
        </w:rPr>
      </w:pPr>
      <w:r w:rsidRPr="00807A81">
        <w:rPr>
          <w:rFonts w:ascii="Times New Roman" w:hAnsi="Times New Roman" w:cs="Times New Roman"/>
          <w:lang w:val="en-GB"/>
        </w:rPr>
        <w:br w:type="page"/>
      </w:r>
    </w:p>
    <w:p w14:paraId="796D66C3" w14:textId="70634F90" w:rsidR="002157CF" w:rsidRPr="00807A81" w:rsidRDefault="000E45AD" w:rsidP="002157CF">
      <w:pPr>
        <w:jc w:val="both"/>
        <w:rPr>
          <w:rFonts w:ascii="Times New Roman" w:hAnsi="Times New Roman" w:cs="Times New Roman"/>
          <w:lang w:val="en-GB"/>
        </w:rPr>
      </w:pPr>
      <w:r w:rsidRPr="00807A81">
        <w:rPr>
          <w:rFonts w:ascii="Times New Roman" w:hAnsi="Times New Roman" w:cs="Times New Roman"/>
          <w:lang w:val="en-GB"/>
        </w:rPr>
        <w:lastRenderedPageBreak/>
        <w:t>Supplementa</w:t>
      </w:r>
      <w:r w:rsidR="005D00C1" w:rsidRPr="00807A81">
        <w:rPr>
          <w:rFonts w:ascii="Times New Roman" w:hAnsi="Times New Roman" w:cs="Times New Roman"/>
          <w:lang w:val="en-GB"/>
        </w:rPr>
        <w:t>ry Information</w:t>
      </w:r>
      <w:r w:rsidRPr="00807A81">
        <w:rPr>
          <w:rFonts w:ascii="Times New Roman" w:hAnsi="Times New Roman" w:cs="Times New Roman"/>
          <w:lang w:val="en-GB"/>
        </w:rPr>
        <w:t xml:space="preserve"> </w:t>
      </w:r>
      <w:r w:rsidR="00A31241" w:rsidRPr="00807A81">
        <w:rPr>
          <w:rFonts w:ascii="Times New Roman" w:hAnsi="Times New Roman" w:cs="Times New Roman"/>
          <w:lang w:val="en-GB"/>
        </w:rPr>
        <w:t>3</w:t>
      </w:r>
      <w:r w:rsidR="00C62E52" w:rsidRPr="00807A81">
        <w:rPr>
          <w:rFonts w:ascii="Times New Roman" w:hAnsi="Times New Roman" w:cs="Times New Roman"/>
          <w:lang w:val="en-GB"/>
        </w:rPr>
        <w:t xml:space="preserve">. </w:t>
      </w:r>
      <w:r w:rsidR="005D00C1" w:rsidRPr="00807A81">
        <w:rPr>
          <w:rFonts w:ascii="Times New Roman" w:hAnsi="Times New Roman" w:cs="Times New Roman"/>
          <w:lang w:val="en-GB"/>
        </w:rPr>
        <w:t>Details of the</w:t>
      </w:r>
      <w:r w:rsidR="00C62E52" w:rsidRPr="00807A81">
        <w:rPr>
          <w:rFonts w:ascii="Times New Roman" w:hAnsi="Times New Roman" w:cs="Times New Roman"/>
          <w:lang w:val="en-GB"/>
        </w:rPr>
        <w:t xml:space="preserve"> OSL dating. D</w:t>
      </w:r>
      <w:r w:rsidR="00C62E52" w:rsidRPr="00807A81">
        <w:rPr>
          <w:rFonts w:ascii="Times New Roman" w:hAnsi="Times New Roman" w:cs="Times New Roman"/>
          <w:vertAlign w:val="subscript"/>
          <w:lang w:val="en-GB"/>
        </w:rPr>
        <w:t>e</w:t>
      </w:r>
      <w:r w:rsidR="00C62E52" w:rsidRPr="00807A81">
        <w:rPr>
          <w:rFonts w:ascii="Times New Roman" w:hAnsi="Times New Roman" w:cs="Times New Roman"/>
          <w:lang w:val="en-GB"/>
        </w:rPr>
        <w:t xml:space="preserve"> = equivalent dose. </w:t>
      </w:r>
      <w:r w:rsidR="002157CF" w:rsidRPr="00807A81">
        <w:rPr>
          <w:rFonts w:ascii="Times New Roman" w:hAnsi="Times New Roman" w:cs="Times New Roman"/>
          <w:lang w:val="en-GB"/>
        </w:rPr>
        <w:t xml:space="preserve">Numbers of aliquots measured are shown with those used for the determination of </w:t>
      </w:r>
      <w:r w:rsidR="002157CF" w:rsidRPr="00807A81">
        <w:rPr>
          <w:rFonts w:ascii="Times New Roman" w:hAnsi="Times New Roman" w:cs="Times New Roman"/>
          <w:i/>
          <w:iCs/>
          <w:lang w:val="en-GB"/>
        </w:rPr>
        <w:t>D</w:t>
      </w:r>
      <w:r w:rsidR="002157CF" w:rsidRPr="00807A81">
        <w:rPr>
          <w:rFonts w:ascii="Times New Roman" w:hAnsi="Times New Roman" w:cs="Times New Roman"/>
          <w:i/>
          <w:iCs/>
          <w:vertAlign w:val="subscript"/>
          <w:lang w:val="en-GB"/>
        </w:rPr>
        <w:t>e</w:t>
      </w:r>
      <w:r w:rsidR="002157CF" w:rsidRPr="00807A81">
        <w:rPr>
          <w:rFonts w:ascii="Times New Roman" w:hAnsi="Times New Roman" w:cs="Times New Roman"/>
          <w:lang w:val="en-GB"/>
        </w:rPr>
        <w:t xml:space="preserve"> in parenthesis</w:t>
      </w:r>
      <w:r w:rsidR="002157CF" w:rsidRPr="00807A81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="002157CF" w:rsidRPr="00807A81">
        <w:rPr>
          <w:rFonts w:ascii="Times New Roman" w:hAnsi="Times New Roman" w:cs="Times New Roman"/>
          <w:i/>
          <w:iCs/>
          <w:lang w:val="en-GB"/>
        </w:rPr>
        <w:t>D</w:t>
      </w:r>
      <w:r w:rsidR="002157CF" w:rsidRPr="00807A81">
        <w:rPr>
          <w:rFonts w:ascii="Times New Roman" w:hAnsi="Times New Roman" w:cs="Times New Roman"/>
          <w:i/>
          <w:iCs/>
          <w:vertAlign w:val="subscript"/>
          <w:lang w:val="en-GB"/>
        </w:rPr>
        <w:t>e</w:t>
      </w:r>
      <w:r w:rsidR="002157CF" w:rsidRPr="00807A81">
        <w:rPr>
          <w:rFonts w:ascii="Times New Roman" w:hAnsi="Times New Roman" w:cs="Times New Roman"/>
          <w:lang w:val="en-GB"/>
        </w:rPr>
        <w:t xml:space="preserve"> of the samples at -13.25 m, -16.40 m and -18.36 m in BL1 was above the saturation level, and 2</w:t>
      </w:r>
      <w:r w:rsidR="002157CF" w:rsidRPr="00807A81">
        <w:rPr>
          <w:rFonts w:ascii="Times New Roman" w:hAnsi="Times New Roman" w:cs="Times New Roman"/>
          <w:i/>
          <w:iCs/>
          <w:lang w:val="en-GB"/>
        </w:rPr>
        <w:t>D</w:t>
      </w:r>
      <w:r w:rsidR="002157CF" w:rsidRPr="00807A81">
        <w:rPr>
          <w:rFonts w:ascii="Times New Roman" w:hAnsi="Times New Roman" w:cs="Times New Roman"/>
          <w:i/>
          <w:iCs/>
          <w:vertAlign w:val="subscript"/>
          <w:lang w:val="en-GB"/>
        </w:rPr>
        <w:t>0</w:t>
      </w:r>
      <w:r w:rsidR="002157CF" w:rsidRPr="00807A81">
        <w:rPr>
          <w:rFonts w:ascii="Times New Roman" w:hAnsi="Times New Roman" w:cs="Times New Roman"/>
          <w:lang w:val="en-GB"/>
        </w:rPr>
        <w:t xml:space="preserve"> is shown here instead and used for estimating a minimum age.</w:t>
      </w:r>
    </w:p>
    <w:p w14:paraId="0E2367B8" w14:textId="77777777" w:rsidR="00C62E52" w:rsidRPr="00807A81" w:rsidRDefault="00C62E52" w:rsidP="00C62E52">
      <w:pPr>
        <w:rPr>
          <w:rFonts w:ascii="Times New Roman" w:hAnsi="Times New Roman" w:cs="Times New Roman"/>
          <w:lang w:val="en-GB"/>
        </w:rPr>
      </w:pPr>
    </w:p>
    <w:tbl>
      <w:tblPr>
        <w:tblW w:w="14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600"/>
        <w:gridCol w:w="992"/>
        <w:gridCol w:w="1134"/>
        <w:gridCol w:w="851"/>
        <w:gridCol w:w="850"/>
        <w:gridCol w:w="993"/>
        <w:gridCol w:w="992"/>
        <w:gridCol w:w="1276"/>
        <w:gridCol w:w="1134"/>
        <w:gridCol w:w="1348"/>
        <w:gridCol w:w="1141"/>
        <w:gridCol w:w="920"/>
      </w:tblGrid>
      <w:tr w:rsidR="002157CF" w:rsidRPr="00807A81" w14:paraId="1777BA4F" w14:textId="77777777" w:rsidTr="002157CF">
        <w:trPr>
          <w:trHeight w:val="857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3946D2F" w14:textId="7F671E3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re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02D8CD3" w14:textId="6BA96B1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ample </w:t>
            </w:r>
            <w:r w:rsidR="00056D72"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levation</w:t>
            </w: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992" w:type="dxa"/>
            <w:vAlign w:val="center"/>
          </w:tcPr>
          <w:p w14:paraId="5851CA0F" w14:textId="2757DAED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051F1" w14:textId="1F353C2A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rain size (</w:t>
            </w:r>
            <w:proofErr w:type="spellStart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μm</w:t>
            </w:r>
            <w:proofErr w:type="spellEnd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D47BD8" w14:textId="7B22D936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K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9FD985" w14:textId="2E270F2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 (ppm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68AB2B" w14:textId="31B284D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h (pp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B6105" w14:textId="5A708B8E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b (pp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45D2D7" w14:textId="607DA569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ater content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6234D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ose rate (</w:t>
            </w:r>
            <w:proofErr w:type="spellStart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y</w:t>
            </w:r>
            <w:proofErr w:type="spellEnd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975065B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</w:t>
            </w: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e</w:t>
            </w: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y</w:t>
            </w:r>
            <w:proofErr w:type="spellEnd"/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1" w:type="dxa"/>
            <w:vAlign w:val="center"/>
          </w:tcPr>
          <w:p w14:paraId="586C536D" w14:textId="0E8ABA6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 (ka)</w:t>
            </w:r>
          </w:p>
        </w:tc>
        <w:tc>
          <w:tcPr>
            <w:tcW w:w="920" w:type="dxa"/>
            <w:vAlign w:val="center"/>
          </w:tcPr>
          <w:p w14:paraId="3F8515A3" w14:textId="33BC433D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. aliquots</w:t>
            </w:r>
          </w:p>
        </w:tc>
      </w:tr>
      <w:tr w:rsidR="002157CF" w:rsidRPr="00807A81" w14:paraId="28600E3B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68F4512" w14:textId="532EB8D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1598374" w14:textId="1BE5D518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2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0</w:t>
            </w:r>
          </w:p>
        </w:tc>
        <w:tc>
          <w:tcPr>
            <w:tcW w:w="992" w:type="dxa"/>
            <w:vAlign w:val="center"/>
          </w:tcPr>
          <w:p w14:paraId="1E83CD78" w14:textId="5E1EB429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4D0A9" w14:textId="54C1812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–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59CDE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AFB056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80CBC38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D7640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CE6126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B3FEB" w14:textId="73E1523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3 ±0.1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BB756B7" w14:textId="28A72AED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2 ±0.07</w:t>
            </w:r>
          </w:p>
        </w:tc>
        <w:tc>
          <w:tcPr>
            <w:tcW w:w="1141" w:type="dxa"/>
            <w:vAlign w:val="center"/>
          </w:tcPr>
          <w:p w14:paraId="1CDD9A2C" w14:textId="3026854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8 ±0.08</w:t>
            </w:r>
          </w:p>
        </w:tc>
        <w:tc>
          <w:tcPr>
            <w:tcW w:w="920" w:type="dxa"/>
            <w:vAlign w:val="center"/>
          </w:tcPr>
          <w:p w14:paraId="49FA2014" w14:textId="4EC9556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6)</w:t>
            </w:r>
          </w:p>
        </w:tc>
      </w:tr>
      <w:tr w:rsidR="002157CF" w:rsidRPr="00807A81" w14:paraId="7BA38C1B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80EC2B5" w14:textId="19F6B7BA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5041FE" w14:textId="7624D27B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5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10</w:t>
            </w:r>
          </w:p>
        </w:tc>
        <w:tc>
          <w:tcPr>
            <w:tcW w:w="992" w:type="dxa"/>
            <w:vAlign w:val="center"/>
          </w:tcPr>
          <w:p w14:paraId="3D84E3DD" w14:textId="5F513B7E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07581" w14:textId="416E3F7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–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8B399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FED757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97E785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9994A8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8EBD8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4AD11" w14:textId="261BEFC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4 ±0.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B95F8C9" w14:textId="358E217B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8 ±0.05</w:t>
            </w:r>
          </w:p>
        </w:tc>
        <w:tc>
          <w:tcPr>
            <w:tcW w:w="1141" w:type="dxa"/>
            <w:vAlign w:val="center"/>
          </w:tcPr>
          <w:p w14:paraId="7BC708F2" w14:textId="50D339E6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5 ±0.08</w:t>
            </w:r>
          </w:p>
        </w:tc>
        <w:tc>
          <w:tcPr>
            <w:tcW w:w="920" w:type="dxa"/>
            <w:vAlign w:val="center"/>
          </w:tcPr>
          <w:p w14:paraId="695C4EDB" w14:textId="7C70505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</w:tr>
      <w:tr w:rsidR="002157CF" w:rsidRPr="00807A81" w14:paraId="1DB0F84C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C42DF2B" w14:textId="13A78368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C785C19" w14:textId="7FF6D4A7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8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0</w:t>
            </w:r>
          </w:p>
        </w:tc>
        <w:tc>
          <w:tcPr>
            <w:tcW w:w="992" w:type="dxa"/>
            <w:vAlign w:val="center"/>
          </w:tcPr>
          <w:p w14:paraId="1079D338" w14:textId="4A644A28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71FF00" w14:textId="2E265AE5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–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508D9F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55F8E3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39D410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893B1C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D7E16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CD320" w14:textId="18C9AEFC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5 ±0.1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C30E25B" w14:textId="51689E4F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57 ±0.10</w:t>
            </w:r>
          </w:p>
        </w:tc>
        <w:tc>
          <w:tcPr>
            <w:tcW w:w="1141" w:type="dxa"/>
            <w:vAlign w:val="center"/>
          </w:tcPr>
          <w:p w14:paraId="63C951D1" w14:textId="52610F3C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7 ±0.15</w:t>
            </w:r>
          </w:p>
        </w:tc>
        <w:tc>
          <w:tcPr>
            <w:tcW w:w="920" w:type="dxa"/>
            <w:vAlign w:val="center"/>
          </w:tcPr>
          <w:p w14:paraId="58C776CE" w14:textId="1DAF291F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</w:tr>
      <w:tr w:rsidR="002157CF" w:rsidRPr="00807A81" w14:paraId="1A08FB13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9323CE0" w14:textId="01DFAE14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75618DF" w14:textId="40417747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0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90</w:t>
            </w:r>
          </w:p>
        </w:tc>
        <w:tc>
          <w:tcPr>
            <w:tcW w:w="992" w:type="dxa"/>
            <w:vAlign w:val="center"/>
          </w:tcPr>
          <w:p w14:paraId="60A1D07A" w14:textId="047DC444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04DF08" w14:textId="2CA8BE85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–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ECFC58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9658E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D9CB27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39DD0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DA1E23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53016" w14:textId="0C4AB44B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8 ±0.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EC103A5" w14:textId="5AAD9CE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27 ±0.11</w:t>
            </w:r>
          </w:p>
        </w:tc>
        <w:tc>
          <w:tcPr>
            <w:tcW w:w="1141" w:type="dxa"/>
            <w:vAlign w:val="center"/>
          </w:tcPr>
          <w:p w14:paraId="742469F7" w14:textId="7092531A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1 ±0.17</w:t>
            </w:r>
          </w:p>
        </w:tc>
        <w:tc>
          <w:tcPr>
            <w:tcW w:w="920" w:type="dxa"/>
            <w:vAlign w:val="center"/>
          </w:tcPr>
          <w:p w14:paraId="786E3861" w14:textId="3D54AAAC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</w:tr>
      <w:tr w:rsidR="002157CF" w:rsidRPr="00807A81" w14:paraId="0A2B2A03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594D274" w14:textId="330B0AF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5AA215" w14:textId="2B093159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3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25</w:t>
            </w:r>
          </w:p>
        </w:tc>
        <w:tc>
          <w:tcPr>
            <w:tcW w:w="992" w:type="dxa"/>
            <w:vAlign w:val="center"/>
          </w:tcPr>
          <w:p w14:paraId="1C71C4E5" w14:textId="67DF0F1C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08AF5C" w14:textId="3AC7C23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–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C2AF2" w14:textId="3327F36D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86D8B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9F2911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7342A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3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8F193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6916C" w14:textId="28F3644F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7 ±0.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145A165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162</w:t>
            </w:r>
          </w:p>
        </w:tc>
        <w:tc>
          <w:tcPr>
            <w:tcW w:w="1141" w:type="dxa"/>
            <w:vAlign w:val="center"/>
          </w:tcPr>
          <w:p w14:paraId="4DF837E4" w14:textId="2F95BD0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100</w:t>
            </w:r>
          </w:p>
        </w:tc>
        <w:tc>
          <w:tcPr>
            <w:tcW w:w="920" w:type="dxa"/>
            <w:vAlign w:val="center"/>
          </w:tcPr>
          <w:p w14:paraId="3DC71B49" w14:textId="34020EA2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6)</w:t>
            </w:r>
          </w:p>
        </w:tc>
      </w:tr>
      <w:tr w:rsidR="002157CF" w:rsidRPr="00807A81" w14:paraId="0578DA8D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4F7675E" w14:textId="6BB15BA4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245566C" w14:textId="62B1AEA4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6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40</w:t>
            </w:r>
          </w:p>
        </w:tc>
        <w:tc>
          <w:tcPr>
            <w:tcW w:w="992" w:type="dxa"/>
            <w:vAlign w:val="center"/>
          </w:tcPr>
          <w:p w14:paraId="04D9C9CC" w14:textId="324D7F5B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111579" w14:textId="539B38AB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–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718B2F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F58E2C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5C10D0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FDEBE2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EFB5E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4ABB1" w14:textId="1C5BF3FB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9 ±0.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48B68AA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182</w:t>
            </w:r>
          </w:p>
        </w:tc>
        <w:tc>
          <w:tcPr>
            <w:tcW w:w="1141" w:type="dxa"/>
            <w:vAlign w:val="center"/>
          </w:tcPr>
          <w:p w14:paraId="758DC918" w14:textId="1E80BEDC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110</w:t>
            </w:r>
          </w:p>
        </w:tc>
        <w:tc>
          <w:tcPr>
            <w:tcW w:w="920" w:type="dxa"/>
            <w:vAlign w:val="center"/>
          </w:tcPr>
          <w:p w14:paraId="1E0CE678" w14:textId="4684F3E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3)</w:t>
            </w:r>
          </w:p>
        </w:tc>
      </w:tr>
      <w:tr w:rsidR="002157CF" w:rsidRPr="00807A81" w14:paraId="074B6192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8651444" w14:textId="6F4C21D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8C71B4B" w14:textId="4AA0F864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36</w:t>
            </w:r>
          </w:p>
        </w:tc>
        <w:tc>
          <w:tcPr>
            <w:tcW w:w="992" w:type="dxa"/>
            <w:vAlign w:val="center"/>
          </w:tcPr>
          <w:p w14:paraId="756BEEF0" w14:textId="621B95B5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ED4A0" w14:textId="321F4A2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0–1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FE9CC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1911B3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C8CAA9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136593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8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C8A60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9A185" w14:textId="0EABB064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8 ±0.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3564F92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185</w:t>
            </w:r>
          </w:p>
        </w:tc>
        <w:tc>
          <w:tcPr>
            <w:tcW w:w="1141" w:type="dxa"/>
            <w:vAlign w:val="center"/>
          </w:tcPr>
          <w:p w14:paraId="56A7A21B" w14:textId="4C26BC30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gt; 98</w:t>
            </w:r>
          </w:p>
        </w:tc>
        <w:tc>
          <w:tcPr>
            <w:tcW w:w="920" w:type="dxa"/>
            <w:vAlign w:val="center"/>
          </w:tcPr>
          <w:p w14:paraId="3E67E752" w14:textId="5B68984D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</w:tr>
      <w:tr w:rsidR="002157CF" w:rsidRPr="00807A81" w14:paraId="112D8145" w14:textId="77777777" w:rsidTr="002157CF">
        <w:trPr>
          <w:trHeight w:val="333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08D750B" w14:textId="7EB8542D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L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CFFC43" w14:textId="0309F204" w:rsidR="006A1BF1" w:rsidRPr="00807A81" w:rsidRDefault="00056D72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18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6A1BF1"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30E6FF64" w14:textId="574B1DD0" w:rsidR="006A1BF1" w:rsidRPr="00807A81" w:rsidRDefault="006A1BF1" w:rsidP="006A1B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uart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D8B4D" w14:textId="48BA5F4E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–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5F7A5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1A3348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2E2FCA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EC421B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0EAF7" w14:textId="77777777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BD6C3E" w14:textId="6B9A9563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2 ±0.1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D179C99" w14:textId="2461E57C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47 ±0.17</w:t>
            </w:r>
          </w:p>
        </w:tc>
        <w:tc>
          <w:tcPr>
            <w:tcW w:w="1141" w:type="dxa"/>
            <w:vAlign w:val="center"/>
          </w:tcPr>
          <w:p w14:paraId="1CC13201" w14:textId="388AF246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5 ±0.28</w:t>
            </w:r>
          </w:p>
        </w:tc>
        <w:tc>
          <w:tcPr>
            <w:tcW w:w="920" w:type="dxa"/>
            <w:vAlign w:val="center"/>
          </w:tcPr>
          <w:p w14:paraId="39CF283C" w14:textId="7802C15E" w:rsidR="006A1BF1" w:rsidRPr="00807A81" w:rsidRDefault="006A1BF1" w:rsidP="00DE3D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07A8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5)</w:t>
            </w:r>
          </w:p>
        </w:tc>
      </w:tr>
    </w:tbl>
    <w:p w14:paraId="3F191CAA" w14:textId="77777777" w:rsidR="001A4D44" w:rsidRPr="002157CF" w:rsidRDefault="001A4D44" w:rsidP="00F946F8">
      <w:pPr>
        <w:rPr>
          <w:rFonts w:ascii="Times New Roman" w:hAnsi="Times New Roman" w:cs="Times New Roman"/>
        </w:rPr>
      </w:pPr>
    </w:p>
    <w:sectPr w:rsidR="001A4D44" w:rsidRPr="002157CF" w:rsidSect="008F2E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3089A"/>
    <w:multiLevelType w:val="hybridMultilevel"/>
    <w:tmpl w:val="38186282"/>
    <w:lvl w:ilvl="0" w:tplc="0A5A9900">
      <w:start w:val="19"/>
      <w:numFmt w:val="bullet"/>
      <w:lvlText w:val=""/>
      <w:lvlJc w:val="left"/>
      <w:pPr>
        <w:ind w:left="1080" w:hanging="360"/>
      </w:pPr>
      <w:rPr>
        <w:rFonts w:ascii="Wingdings" w:eastAsia="MS P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4375ECF"/>
    <w:multiLevelType w:val="hybridMultilevel"/>
    <w:tmpl w:val="A560F5E0"/>
    <w:lvl w:ilvl="0" w:tplc="80945266">
      <w:start w:val="1"/>
      <w:numFmt w:val="bullet"/>
      <w:lvlText w:val=""/>
      <w:lvlJc w:val="left"/>
      <w:pPr>
        <w:ind w:left="720" w:hanging="360"/>
      </w:pPr>
      <w:rPr>
        <w:rFonts w:ascii="Wingdings" w:eastAsia="MS P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F03"/>
    <w:rsid w:val="00021DCF"/>
    <w:rsid w:val="00056D72"/>
    <w:rsid w:val="000A72DB"/>
    <w:rsid w:val="000D6683"/>
    <w:rsid w:val="000E45AD"/>
    <w:rsid w:val="000F250A"/>
    <w:rsid w:val="000F50A8"/>
    <w:rsid w:val="00147A9B"/>
    <w:rsid w:val="001845F4"/>
    <w:rsid w:val="00194FE6"/>
    <w:rsid w:val="001A4D44"/>
    <w:rsid w:val="001D7B5E"/>
    <w:rsid w:val="002008CE"/>
    <w:rsid w:val="002065E7"/>
    <w:rsid w:val="002157CF"/>
    <w:rsid w:val="00280538"/>
    <w:rsid w:val="002F2FE4"/>
    <w:rsid w:val="00376B01"/>
    <w:rsid w:val="0039758D"/>
    <w:rsid w:val="003A5D49"/>
    <w:rsid w:val="00402F8E"/>
    <w:rsid w:val="00430AF7"/>
    <w:rsid w:val="00437267"/>
    <w:rsid w:val="00447200"/>
    <w:rsid w:val="00475D00"/>
    <w:rsid w:val="004E19F4"/>
    <w:rsid w:val="004E7A86"/>
    <w:rsid w:val="005610CD"/>
    <w:rsid w:val="00583A58"/>
    <w:rsid w:val="005D00C1"/>
    <w:rsid w:val="005F36D1"/>
    <w:rsid w:val="00623275"/>
    <w:rsid w:val="006A1BF1"/>
    <w:rsid w:val="006D67C8"/>
    <w:rsid w:val="00704C62"/>
    <w:rsid w:val="00733214"/>
    <w:rsid w:val="0073397B"/>
    <w:rsid w:val="007860F6"/>
    <w:rsid w:val="00807A81"/>
    <w:rsid w:val="00820BB0"/>
    <w:rsid w:val="008874D6"/>
    <w:rsid w:val="00896656"/>
    <w:rsid w:val="008C4EBE"/>
    <w:rsid w:val="008C6A11"/>
    <w:rsid w:val="008F2E55"/>
    <w:rsid w:val="00932E64"/>
    <w:rsid w:val="009600EC"/>
    <w:rsid w:val="009717BE"/>
    <w:rsid w:val="00994696"/>
    <w:rsid w:val="009A6F45"/>
    <w:rsid w:val="009C1F03"/>
    <w:rsid w:val="009D228C"/>
    <w:rsid w:val="00A07EA1"/>
    <w:rsid w:val="00A31241"/>
    <w:rsid w:val="00A54864"/>
    <w:rsid w:val="00A83357"/>
    <w:rsid w:val="00A83884"/>
    <w:rsid w:val="00A97D38"/>
    <w:rsid w:val="00AA5B84"/>
    <w:rsid w:val="00B11481"/>
    <w:rsid w:val="00B37CE0"/>
    <w:rsid w:val="00B87928"/>
    <w:rsid w:val="00BC07DC"/>
    <w:rsid w:val="00C00C68"/>
    <w:rsid w:val="00C62E52"/>
    <w:rsid w:val="00C872E4"/>
    <w:rsid w:val="00CA2F6F"/>
    <w:rsid w:val="00CC7019"/>
    <w:rsid w:val="00D00A91"/>
    <w:rsid w:val="00D13C80"/>
    <w:rsid w:val="00D35B6D"/>
    <w:rsid w:val="00D676EC"/>
    <w:rsid w:val="00DA5FD8"/>
    <w:rsid w:val="00DB16E7"/>
    <w:rsid w:val="00DE3DB1"/>
    <w:rsid w:val="00DE5C56"/>
    <w:rsid w:val="00E05479"/>
    <w:rsid w:val="00E26143"/>
    <w:rsid w:val="00E27173"/>
    <w:rsid w:val="00E348F2"/>
    <w:rsid w:val="00E367AA"/>
    <w:rsid w:val="00EB14D0"/>
    <w:rsid w:val="00EF571B"/>
    <w:rsid w:val="00F1152C"/>
    <w:rsid w:val="00F658D5"/>
    <w:rsid w:val="00F933A6"/>
    <w:rsid w:val="00F946F8"/>
    <w:rsid w:val="00FA45F3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70AC"/>
  <w14:defaultImageDpi w14:val="32767"/>
  <w15:chartTrackingRefBased/>
  <w15:docId w15:val="{F83B1EA8-2D13-CB4A-B92B-03A294F9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D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5C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C5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F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F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2F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2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 Gugliotta</dc:creator>
  <cp:keywords/>
  <dc:description/>
  <cp:lastModifiedBy>Marcello Gugliotta</cp:lastModifiedBy>
  <cp:revision>49</cp:revision>
  <cp:lastPrinted>2019-08-07T23:26:00Z</cp:lastPrinted>
  <dcterms:created xsi:type="dcterms:W3CDTF">2019-03-20T00:44:00Z</dcterms:created>
  <dcterms:modified xsi:type="dcterms:W3CDTF">2021-04-06T08:14:00Z</dcterms:modified>
</cp:coreProperties>
</file>